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0" w:type="auto"/>
        <w:tblLook w:val="04A0"/>
      </w:tblPr>
      <w:tblGrid>
        <w:gridCol w:w="4068"/>
        <w:gridCol w:w="1620"/>
        <w:gridCol w:w="1109"/>
        <w:gridCol w:w="1231"/>
        <w:gridCol w:w="1476"/>
      </w:tblGrid>
      <w:tr w:rsidR="005F4109" w:rsidRPr="00094D3F" w:rsidTr="00B066A7">
        <w:trPr>
          <w:cnfStyle w:val="100000000000"/>
        </w:trPr>
        <w:tc>
          <w:tcPr>
            <w:cnfStyle w:val="001000000000"/>
            <w:tcW w:w="6797" w:type="dxa"/>
            <w:gridSpan w:val="3"/>
          </w:tcPr>
          <w:p w:rsidR="005F4109" w:rsidRPr="00094D3F" w:rsidRDefault="005F4109" w:rsidP="00EF6FEE">
            <w:pPr>
              <w:rPr>
                <w:rFonts w:ascii="Arial" w:hAnsi="Arial" w:cs="Arial"/>
                <w:b w:val="0"/>
              </w:rPr>
            </w:pPr>
            <w:r w:rsidRPr="00094D3F">
              <w:rPr>
                <w:rFonts w:ascii="Arial" w:hAnsi="Arial" w:cs="Arial"/>
                <w:b w:val="0"/>
              </w:rPr>
              <w:t>Gene Ontology Analysis: Sensitive Strains</w:t>
            </w:r>
          </w:p>
        </w:tc>
        <w:tc>
          <w:tcPr>
            <w:tcW w:w="1231" w:type="dxa"/>
          </w:tcPr>
          <w:p w:rsidR="005F4109" w:rsidRPr="00094D3F" w:rsidRDefault="005F4109" w:rsidP="00EF6FEE">
            <w:pPr>
              <w:cnfStyle w:val="100000000000"/>
              <w:rPr>
                <w:rFonts w:ascii="Arial" w:hAnsi="Arial" w:cs="Arial"/>
                <w:b w:val="0"/>
              </w:rPr>
            </w:pPr>
          </w:p>
        </w:tc>
        <w:tc>
          <w:tcPr>
            <w:tcW w:w="1476" w:type="dxa"/>
          </w:tcPr>
          <w:p w:rsidR="005F4109" w:rsidRPr="00094D3F" w:rsidRDefault="005F4109" w:rsidP="00EF6FEE">
            <w:pPr>
              <w:cnfStyle w:val="100000000000"/>
              <w:rPr>
                <w:rFonts w:ascii="Arial" w:hAnsi="Arial" w:cs="Arial"/>
                <w:b w:val="0"/>
              </w:rPr>
            </w:pPr>
          </w:p>
        </w:tc>
      </w:tr>
      <w:tr w:rsidR="005F4109" w:rsidRPr="00094D3F" w:rsidTr="00B066A7">
        <w:trPr>
          <w:cnfStyle w:val="000000100000"/>
        </w:trPr>
        <w:tc>
          <w:tcPr>
            <w:cnfStyle w:val="001000000000"/>
            <w:tcW w:w="568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5F4109" w:rsidRPr="00094D3F" w:rsidRDefault="005F4109" w:rsidP="00EF6FE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ategory (GO-FAT)</w:t>
            </w:r>
          </w:p>
        </w:tc>
        <w:tc>
          <w:tcPr>
            <w:tcW w:w="11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5F4109" w:rsidRPr="00094D3F" w:rsidRDefault="005F4109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2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5F4109" w:rsidRPr="00094D3F" w:rsidRDefault="005F4109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 p-value</w:t>
            </w:r>
          </w:p>
        </w:tc>
        <w:tc>
          <w:tcPr>
            <w:tcW w:w="14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5F4109" w:rsidRPr="00094D3F" w:rsidRDefault="005F4109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resented Strains</w:t>
            </w:r>
          </w:p>
        </w:tc>
      </w:tr>
      <w:tr w:rsidR="00585983" w:rsidRPr="00094D3F" w:rsidTr="00B066A7">
        <w:tc>
          <w:tcPr>
            <w:cnfStyle w:val="001000000000"/>
            <w:tcW w:w="40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85983" w:rsidRDefault="00585983" w:rsidP="00EF6FE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Golgi Apparatus</w:t>
            </w:r>
          </w:p>
        </w:tc>
        <w:tc>
          <w:tcPr>
            <w:tcW w:w="162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85983" w:rsidRDefault="00585983" w:rsidP="00EF6FEE">
            <w:pPr>
              <w:cnfStyle w:val="0000000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05794</w:t>
            </w:r>
          </w:p>
        </w:tc>
        <w:tc>
          <w:tcPr>
            <w:tcW w:w="11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85983" w:rsidRDefault="00585983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E-7</w:t>
            </w:r>
          </w:p>
        </w:tc>
        <w:tc>
          <w:tcPr>
            <w:tcW w:w="123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85983" w:rsidRDefault="00585983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E-5</w:t>
            </w:r>
          </w:p>
        </w:tc>
        <w:tc>
          <w:tcPr>
            <w:tcW w:w="14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85983" w:rsidRDefault="00585983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</w:tr>
      <w:tr w:rsidR="0029112D" w:rsidRPr="00094D3F" w:rsidTr="00B066A7">
        <w:trPr>
          <w:cnfStyle w:val="000000100000"/>
        </w:trPr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29112D" w:rsidRDefault="0029112D" w:rsidP="00EF6FE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Endoplasmic Reticulu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29112D" w:rsidRDefault="0029112D" w:rsidP="00EF6FEE">
            <w:pPr>
              <w:cnfStyle w:val="0000001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0578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29112D" w:rsidRDefault="0029112D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E-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29112D" w:rsidRDefault="0029112D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E-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29112D" w:rsidRDefault="0029112D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</w:tr>
      <w:tr w:rsidR="00142D63" w:rsidRPr="00094D3F" w:rsidTr="00B066A7"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Vesicle-Mediated Transpor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0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1619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E-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E-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</w:tr>
      <w:tr w:rsidR="00142D63" w:rsidRPr="00094D3F" w:rsidTr="00B066A7">
        <w:trPr>
          <w:cnfStyle w:val="000000100000"/>
        </w:trPr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Vacuolar Acidificat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1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</w:t>
            </w:r>
            <w:r w:rsidRPr="005F4109">
              <w:rPr>
                <w:rFonts w:ascii="Arial" w:hAnsi="Arial" w:cs="Arial"/>
                <w:bCs/>
              </w:rPr>
              <w:t>000703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EF6FEE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E-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E-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142D63" w:rsidRPr="00094D3F" w:rsidTr="00B066A7"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865DD4" w:rsidRDefault="005F4109" w:rsidP="00EF6FE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Vacuolar Proton-Transporting </w:t>
            </w:r>
          </w:p>
          <w:p w:rsidR="005F4109" w:rsidRPr="00094D3F" w:rsidRDefault="005F4109" w:rsidP="00EF6FE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V-type </w:t>
            </w:r>
            <w:proofErr w:type="spellStart"/>
            <w:r>
              <w:rPr>
                <w:rFonts w:ascii="Arial" w:hAnsi="Arial" w:cs="Arial"/>
                <w:b w:val="0"/>
              </w:rPr>
              <w:t>ATPase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Complex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DD1D2B" w:rsidP="00EF6FEE">
            <w:pPr>
              <w:cnfStyle w:val="0000000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1647</w:t>
            </w:r>
            <w:r w:rsidR="005F410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DD1D2B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E-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E-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5F4109" w:rsidRPr="00094D3F" w:rsidTr="00B066A7">
        <w:trPr>
          <w:cnfStyle w:val="000000100000"/>
        </w:trPr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Vacuolar Transpor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1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0703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DD1D2B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E-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E-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5F4109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4331A7" w:rsidRPr="00094D3F" w:rsidTr="00B066A7"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4331A7" w:rsidRDefault="004331A7" w:rsidP="00EF6FE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on Homeostasi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331A7" w:rsidRDefault="004331A7" w:rsidP="00EF6FEE">
            <w:pPr>
              <w:cnfStyle w:val="0000000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508</w:t>
            </w:r>
            <w:r w:rsidR="00097ECA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4331A7" w:rsidRDefault="004331A7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E-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4331A7" w:rsidRDefault="004331A7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E-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4331A7" w:rsidRDefault="004331A7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5F4109" w:rsidRPr="00094D3F" w:rsidTr="00B066A7">
        <w:trPr>
          <w:cnfStyle w:val="000000100000"/>
        </w:trPr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865DD4" w:rsidP="00EF6FEE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Endocytosis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865DD4" w:rsidP="00EF6FEE">
            <w:pPr>
              <w:cnfStyle w:val="0000001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0689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865DD4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E-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865DD4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E-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865DD4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5F4109" w:rsidRPr="00094D3F" w:rsidTr="00B066A7"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E763F3" w:rsidP="00EF6FEE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Purine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Nucleotide Biosynthetic Proces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E763F3" w:rsidP="00EF6FEE">
            <w:pPr>
              <w:cnfStyle w:val="0000000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0616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E763F3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E-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E763F3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E-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E763F3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5F4109" w:rsidRPr="00094D3F" w:rsidTr="00B066A7">
        <w:trPr>
          <w:cnfStyle w:val="000000100000"/>
        </w:trPr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04135A" w:rsidP="00EF6FEE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Cytoplasmic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="00E763F3">
              <w:rPr>
                <w:rFonts w:ascii="Arial" w:hAnsi="Arial" w:cs="Arial"/>
                <w:b w:val="0"/>
              </w:rPr>
              <w:t>Ubiquitin</w:t>
            </w:r>
            <w:proofErr w:type="spellEnd"/>
            <w:r w:rsidR="00E763F3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="00E763F3">
              <w:rPr>
                <w:rFonts w:ascii="Arial" w:hAnsi="Arial" w:cs="Arial"/>
                <w:b w:val="0"/>
              </w:rPr>
              <w:t>Ligase</w:t>
            </w:r>
            <w:proofErr w:type="spellEnd"/>
            <w:r w:rsidR="00E763F3">
              <w:rPr>
                <w:rFonts w:ascii="Arial" w:hAnsi="Arial" w:cs="Arial"/>
                <w:b w:val="0"/>
              </w:rPr>
              <w:t xml:space="preserve"> Complex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E763F3" w:rsidP="00EF6FEE">
            <w:pPr>
              <w:cnfStyle w:val="0000001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0015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E763F3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E-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E763F3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E-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E763F3" w:rsidP="00EF6FEE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5F4109" w:rsidRPr="00094D3F" w:rsidTr="00B066A7"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1A2B9E" w:rsidP="00EF6FEE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Ubiquitin</w:t>
            </w:r>
            <w:proofErr w:type="spellEnd"/>
            <w:r>
              <w:rPr>
                <w:rFonts w:ascii="Arial" w:hAnsi="Arial" w:cs="Arial"/>
                <w:b w:val="0"/>
              </w:rPr>
              <w:t>-Dependent Protein Catabolic Proces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1A2B9E" w:rsidP="00EF6FEE">
            <w:pPr>
              <w:cnfStyle w:val="0000000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0651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1A2B9E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E-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1A2B9E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E-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5F4109" w:rsidRPr="00094D3F" w:rsidRDefault="001A2B9E" w:rsidP="00EF6FEE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F356B2" w:rsidRPr="00094D3F" w:rsidTr="00B066A7">
        <w:trPr>
          <w:cnfStyle w:val="000000100000"/>
        </w:trPr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F356B2" w:rsidRDefault="00F356B2" w:rsidP="003C46CC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Cytoplasmic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mRNA Processing Bod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F356B2" w:rsidRDefault="00F356B2" w:rsidP="003C46CC">
            <w:pPr>
              <w:cnfStyle w:val="0000001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0093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F356B2" w:rsidRDefault="00F356B2" w:rsidP="003C46CC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E-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F356B2" w:rsidRDefault="00F356B2" w:rsidP="003C46CC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E-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F356B2" w:rsidRDefault="00F356B2" w:rsidP="003C46CC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356B2" w:rsidRPr="00094D3F" w:rsidTr="00B066A7"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F356B2" w:rsidRPr="00094D3F" w:rsidRDefault="00F356B2" w:rsidP="003C46CC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ellular Response to Unfolded Protei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F356B2" w:rsidRPr="00094D3F" w:rsidRDefault="00F356B2" w:rsidP="003C46CC">
            <w:pPr>
              <w:cnfStyle w:val="0000000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3462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F356B2" w:rsidRPr="00094D3F" w:rsidRDefault="00F356B2" w:rsidP="003C46CC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E-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F356B2" w:rsidRPr="00094D3F" w:rsidRDefault="00F356B2" w:rsidP="003C46CC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E-2</w:t>
            </w:r>
            <w:r w:rsidR="00AA3221">
              <w:rPr>
                <w:rFonts w:ascii="Arial" w:hAnsi="Arial" w:cs="Arial"/>
              </w:rPr>
              <w:t>†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F356B2" w:rsidRPr="00094D3F" w:rsidRDefault="00F356B2" w:rsidP="003C46CC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356B2" w:rsidRPr="00094D3F" w:rsidTr="00B066A7">
        <w:trPr>
          <w:cnfStyle w:val="000000100000"/>
        </w:trPr>
        <w:tc>
          <w:tcPr>
            <w:cnfStyle w:val="001000000000"/>
            <w:tcW w:w="4068" w:type="dxa"/>
            <w:tcBorders>
              <w:top w:val="nil"/>
              <w:bottom w:val="nil"/>
            </w:tcBorders>
            <w:shd w:val="clear" w:color="auto" w:fill="auto"/>
          </w:tcPr>
          <w:p w:rsidR="00F356B2" w:rsidRPr="00094D3F" w:rsidRDefault="00F356B2" w:rsidP="003C46CC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Re-Entry into Mitotic Cell Cycl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F356B2" w:rsidRPr="00094D3F" w:rsidRDefault="00F356B2" w:rsidP="003C46CC">
            <w:pPr>
              <w:cnfStyle w:val="0000001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0032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F356B2" w:rsidRPr="00094D3F" w:rsidRDefault="00F356B2" w:rsidP="003C46CC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E-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F356B2" w:rsidRPr="00094D3F" w:rsidRDefault="00F356B2" w:rsidP="003C46CC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E-2</w:t>
            </w:r>
            <w:r w:rsidR="00AA3221">
              <w:rPr>
                <w:rFonts w:ascii="Arial" w:hAnsi="Arial" w:cs="Arial"/>
              </w:rPr>
              <w:t>†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F356B2" w:rsidRPr="00094D3F" w:rsidRDefault="00F356B2" w:rsidP="003C46CC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356B2" w:rsidRPr="00094D3F" w:rsidTr="00142D63">
        <w:tc>
          <w:tcPr>
            <w:cnfStyle w:val="001000000000"/>
            <w:tcW w:w="406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356B2" w:rsidRDefault="00F356B2" w:rsidP="003C46CC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Regulation of Translation</w:t>
            </w:r>
          </w:p>
        </w:tc>
        <w:tc>
          <w:tcPr>
            <w:tcW w:w="162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356B2" w:rsidRDefault="00F356B2" w:rsidP="003C46CC">
            <w:pPr>
              <w:cnfStyle w:val="0000000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O:0006417</w:t>
            </w:r>
          </w:p>
        </w:tc>
        <w:tc>
          <w:tcPr>
            <w:tcW w:w="110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356B2" w:rsidRPr="00094D3F" w:rsidRDefault="00F356B2" w:rsidP="003C46CC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E-2</w:t>
            </w:r>
          </w:p>
        </w:tc>
        <w:tc>
          <w:tcPr>
            <w:tcW w:w="123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356B2" w:rsidRPr="00094D3F" w:rsidRDefault="00F356B2" w:rsidP="003C46CC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E-1</w:t>
            </w:r>
            <w:r w:rsidR="00AA3221">
              <w:rPr>
                <w:rFonts w:ascii="Arial" w:hAnsi="Arial" w:cs="Arial"/>
              </w:rPr>
              <w:t>†</w:t>
            </w:r>
          </w:p>
        </w:tc>
        <w:tc>
          <w:tcPr>
            <w:tcW w:w="14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356B2" w:rsidRPr="00094D3F" w:rsidRDefault="00F356B2" w:rsidP="003C46CC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</w:tbl>
    <w:p w:rsidR="00AA3221" w:rsidRPr="00DE5FA4" w:rsidRDefault="00AA3221">
      <w:pPr>
        <w:rPr>
          <w:rFonts w:ascii="Arial" w:hAnsi="Arial" w:cs="Arial"/>
        </w:rPr>
      </w:pPr>
    </w:p>
    <w:sectPr w:rsidR="00AA3221" w:rsidRPr="00DE5FA4" w:rsidSect="00094D3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1D68"/>
    <w:rsid w:val="000368AB"/>
    <w:rsid w:val="0004135A"/>
    <w:rsid w:val="00046E63"/>
    <w:rsid w:val="00055123"/>
    <w:rsid w:val="00094D3F"/>
    <w:rsid w:val="00097ECA"/>
    <w:rsid w:val="000C2607"/>
    <w:rsid w:val="000D7267"/>
    <w:rsid w:val="000F170E"/>
    <w:rsid w:val="001314AF"/>
    <w:rsid w:val="00142D63"/>
    <w:rsid w:val="00172D38"/>
    <w:rsid w:val="00181D68"/>
    <w:rsid w:val="001A2B9E"/>
    <w:rsid w:val="001D5CA4"/>
    <w:rsid w:val="001D6531"/>
    <w:rsid w:val="00230AB5"/>
    <w:rsid w:val="002501B0"/>
    <w:rsid w:val="0029112D"/>
    <w:rsid w:val="002E7755"/>
    <w:rsid w:val="00354B71"/>
    <w:rsid w:val="00382ED6"/>
    <w:rsid w:val="00394B25"/>
    <w:rsid w:val="003B520D"/>
    <w:rsid w:val="004049B8"/>
    <w:rsid w:val="004320B8"/>
    <w:rsid w:val="004331A7"/>
    <w:rsid w:val="00436700"/>
    <w:rsid w:val="004B6891"/>
    <w:rsid w:val="004B7DF6"/>
    <w:rsid w:val="004C7FF6"/>
    <w:rsid w:val="004E12EE"/>
    <w:rsid w:val="005219D8"/>
    <w:rsid w:val="00524FD4"/>
    <w:rsid w:val="005432E0"/>
    <w:rsid w:val="00585983"/>
    <w:rsid w:val="0059085F"/>
    <w:rsid w:val="005A3564"/>
    <w:rsid w:val="005B40FA"/>
    <w:rsid w:val="005B505B"/>
    <w:rsid w:val="005D5C32"/>
    <w:rsid w:val="005F14A6"/>
    <w:rsid w:val="005F4109"/>
    <w:rsid w:val="00623A63"/>
    <w:rsid w:val="0063740E"/>
    <w:rsid w:val="0064104A"/>
    <w:rsid w:val="00655080"/>
    <w:rsid w:val="00692102"/>
    <w:rsid w:val="006A0A30"/>
    <w:rsid w:val="006A5C87"/>
    <w:rsid w:val="006E3481"/>
    <w:rsid w:val="00701F17"/>
    <w:rsid w:val="00821568"/>
    <w:rsid w:val="0083247E"/>
    <w:rsid w:val="00834BBD"/>
    <w:rsid w:val="00835113"/>
    <w:rsid w:val="00865DD4"/>
    <w:rsid w:val="00880BDE"/>
    <w:rsid w:val="008F77FC"/>
    <w:rsid w:val="00910606"/>
    <w:rsid w:val="00933120"/>
    <w:rsid w:val="00943356"/>
    <w:rsid w:val="009B6591"/>
    <w:rsid w:val="009E09B9"/>
    <w:rsid w:val="00A348D5"/>
    <w:rsid w:val="00A365E2"/>
    <w:rsid w:val="00A72BD2"/>
    <w:rsid w:val="00A94809"/>
    <w:rsid w:val="00A97CF2"/>
    <w:rsid w:val="00AA3221"/>
    <w:rsid w:val="00AB71C0"/>
    <w:rsid w:val="00AC33B8"/>
    <w:rsid w:val="00AD7CF3"/>
    <w:rsid w:val="00B066A7"/>
    <w:rsid w:val="00B27BC8"/>
    <w:rsid w:val="00B31861"/>
    <w:rsid w:val="00B33CBC"/>
    <w:rsid w:val="00B36E3D"/>
    <w:rsid w:val="00B71B27"/>
    <w:rsid w:val="00B93DB3"/>
    <w:rsid w:val="00BA00D8"/>
    <w:rsid w:val="00BB2756"/>
    <w:rsid w:val="00BB4CE3"/>
    <w:rsid w:val="00BC1B84"/>
    <w:rsid w:val="00BC5B28"/>
    <w:rsid w:val="00BD748B"/>
    <w:rsid w:val="00BF6216"/>
    <w:rsid w:val="00C50F94"/>
    <w:rsid w:val="00C72507"/>
    <w:rsid w:val="00D01451"/>
    <w:rsid w:val="00D3327E"/>
    <w:rsid w:val="00D34C23"/>
    <w:rsid w:val="00D378EB"/>
    <w:rsid w:val="00D5765C"/>
    <w:rsid w:val="00D65D34"/>
    <w:rsid w:val="00D95EE4"/>
    <w:rsid w:val="00DC03A7"/>
    <w:rsid w:val="00DC1475"/>
    <w:rsid w:val="00DD1D2B"/>
    <w:rsid w:val="00DE463A"/>
    <w:rsid w:val="00DE5FA4"/>
    <w:rsid w:val="00E018DC"/>
    <w:rsid w:val="00E763F3"/>
    <w:rsid w:val="00EB73C0"/>
    <w:rsid w:val="00EF167D"/>
    <w:rsid w:val="00EF2A60"/>
    <w:rsid w:val="00EF6FEE"/>
    <w:rsid w:val="00F356B2"/>
    <w:rsid w:val="00F40A0A"/>
    <w:rsid w:val="00F40A29"/>
    <w:rsid w:val="00F44DA9"/>
    <w:rsid w:val="00FB04D4"/>
    <w:rsid w:val="00FB062A"/>
    <w:rsid w:val="00FF5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D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1D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34C2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D5CA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C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C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</dc:creator>
  <cp:keywords/>
  <dc:description/>
  <cp:lastModifiedBy>Haus</cp:lastModifiedBy>
  <cp:revision>3</cp:revision>
  <dcterms:created xsi:type="dcterms:W3CDTF">2014-02-10T20:53:00Z</dcterms:created>
  <dcterms:modified xsi:type="dcterms:W3CDTF">2014-02-10T20:54:00Z</dcterms:modified>
</cp:coreProperties>
</file>